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DA27A" w14:textId="7634AE0B" w:rsidR="005274EA" w:rsidRPr="00A77859" w:rsidRDefault="005274EA" w:rsidP="005274EA">
      <w:pPr>
        <w:suppressAutoHyphens/>
        <w:snapToGrid w:val="0"/>
        <w:spacing w:before="240" w:after="120" w:line="480" w:lineRule="auto"/>
        <w:ind w:right="425"/>
        <w:jc w:val="both"/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</w:pP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S</w:t>
      </w:r>
      <w:r w:rsidR="005E4F8C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4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 xml:space="preserve"> Table. Comparison of demographic, clinical, laboratory and microbiological findings according to 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 xml:space="preserve">isolation of </w:t>
      </w:r>
      <w:r w:rsidRPr="00A77859">
        <w:rPr>
          <w:rFonts w:ascii="Palatino Linotype" w:eastAsia="SimSun" w:hAnsi="Palatino Linotype" w:cs="Times New Roman"/>
          <w:b/>
          <w:i/>
          <w:iCs/>
          <w:color w:val="000000" w:themeColor="text1"/>
          <w:sz w:val="24"/>
          <w:szCs w:val="24"/>
          <w:lang w:eastAsia="hi-IN" w:bidi="en-US"/>
        </w:rPr>
        <w:t xml:space="preserve">Borrelia afzelii 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 xml:space="preserve">or </w:t>
      </w:r>
      <w:r w:rsidRPr="00A77859">
        <w:rPr>
          <w:rFonts w:ascii="Palatino Linotype" w:eastAsia="SimSun" w:hAnsi="Palatino Linotype" w:cs="Times New Roman"/>
          <w:b/>
          <w:i/>
          <w:iCs/>
          <w:color w:val="000000" w:themeColor="text1"/>
          <w:sz w:val="24"/>
          <w:szCs w:val="24"/>
          <w:lang w:eastAsia="hi-IN" w:bidi="en-US"/>
        </w:rPr>
        <w:t>Borrelia garinii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 xml:space="preserve"> from blood.</w:t>
      </w:r>
    </w:p>
    <w:tbl>
      <w:tblPr>
        <w:tblW w:w="8861" w:type="dxa"/>
        <w:tblInd w:w="-106" w:type="dxa"/>
        <w:tblLook w:val="0000" w:firstRow="0" w:lastRow="0" w:firstColumn="0" w:lastColumn="0" w:noHBand="0" w:noVBand="0"/>
      </w:tblPr>
      <w:tblGrid>
        <w:gridCol w:w="234"/>
        <w:gridCol w:w="2248"/>
        <w:gridCol w:w="2659"/>
        <w:gridCol w:w="2728"/>
        <w:gridCol w:w="992"/>
      </w:tblGrid>
      <w:tr w:rsidR="00A77859" w:rsidRPr="00A77859" w14:paraId="0117201C" w14:textId="77777777" w:rsidTr="005274EA">
        <w:trPr>
          <w:trHeight w:val="300"/>
        </w:trPr>
        <w:tc>
          <w:tcPr>
            <w:tcW w:w="24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6EDE7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re-treatment findings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A35C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Isolation from bl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CE015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P </w:t>
            </w: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 w:rsidR="00A77859" w:rsidRPr="00A77859" w14:paraId="002F830D" w14:textId="77777777" w:rsidTr="005274EA">
        <w:trPr>
          <w:trHeight w:val="575"/>
        </w:trPr>
        <w:tc>
          <w:tcPr>
            <w:tcW w:w="248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7850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8040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eastAsia="hi-IN" w:bidi="hi-IN"/>
              </w:rPr>
              <w:t>B. afzelii</w:t>
            </w:r>
          </w:p>
          <w:p w14:paraId="28BEC6A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n=116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6B24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eastAsia="hi-IN" w:bidi="hi-IN"/>
              </w:rPr>
              <w:t>B. garinii</w:t>
            </w:r>
          </w:p>
          <w:p w14:paraId="7C832D6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pt-BR" w:eastAsia="hi-IN" w:bidi="hi-IN"/>
              </w:rPr>
              <w:t>n=3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2BFA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</w:tr>
      <w:tr w:rsidR="00A77859" w:rsidRPr="00A77859" w14:paraId="2A99F81A" w14:textId="77777777" w:rsidTr="005274EA">
        <w:trPr>
          <w:trHeight w:val="292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3363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ge (years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44B3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8.5 (35–58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6D778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2 (37–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509E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56</w:t>
            </w:r>
          </w:p>
        </w:tc>
      </w:tr>
      <w:tr w:rsidR="00A77859" w:rsidRPr="00A77859" w14:paraId="2CCF9466" w14:textId="77777777" w:rsidTr="005274EA">
        <w:trPr>
          <w:trHeight w:val="142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FC9B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ale sex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A949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51 (44.0%; 34.8–53.5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A39C0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17 (45.9%; 29.5–63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6A33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83</w:t>
            </w:r>
          </w:p>
        </w:tc>
      </w:tr>
      <w:tr w:rsidR="00A77859" w:rsidRPr="00A77859" w14:paraId="1D9C9D70" w14:textId="77777777" w:rsidTr="005274EA">
        <w:trPr>
          <w:trHeight w:val="262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CE1C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Tick bit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a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F39A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0 (69.0%; 59.7–77.2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3C71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5 (67.6%; 50.2–82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A585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65</w:t>
            </w:r>
          </w:p>
        </w:tc>
      </w:tr>
      <w:tr w:rsidR="00A77859" w:rsidRPr="00A77859" w14:paraId="077C7A53" w14:textId="77777777" w:rsidTr="005274EA">
        <w:trPr>
          <w:trHeight w:val="255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0874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istory of prior LB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1EA4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7.8%; 3.6–14.2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6B1C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BF6B1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16</w:t>
            </w:r>
          </w:p>
        </w:tc>
      </w:tr>
      <w:tr w:rsidR="00A77859" w:rsidRPr="00A77859" w14:paraId="2ED8A77F" w14:textId="77777777" w:rsidTr="005274EA">
        <w:trPr>
          <w:trHeight w:val="10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D664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Underlying illnesses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F92DA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5 (30.2%; 22.0–39.4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b</w:t>
            </w:r>
            <w:proofErr w:type="gramEnd"/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9F9B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 (32.4%; 18.0–49.8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D162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56</w:t>
            </w:r>
          </w:p>
        </w:tc>
      </w:tr>
      <w:tr w:rsidR="00A77859" w:rsidRPr="00A77859" w14:paraId="63109EFA" w14:textId="77777777" w:rsidTr="005274EA">
        <w:trPr>
          <w:trHeight w:val="22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E833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Incubation (days)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d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D754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 (7–16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A0960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7–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B6921F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06</w:t>
            </w:r>
          </w:p>
        </w:tc>
      </w:tr>
      <w:tr w:rsidR="00A77859" w:rsidRPr="00A77859" w14:paraId="16AA4AC2" w14:textId="77777777" w:rsidTr="005274EA">
        <w:trPr>
          <w:trHeight w:val="182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FD65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Duration of EM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 xml:space="preserve">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(days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F2C5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3–14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5B45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6 (3–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35AAC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63</w:t>
            </w:r>
          </w:p>
        </w:tc>
      </w:tr>
      <w:tr w:rsidR="00A77859" w:rsidRPr="00A77859" w14:paraId="54299EC0" w14:textId="77777777" w:rsidTr="005274EA">
        <w:trPr>
          <w:trHeight w:val="1011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2B8E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Location of EM: </w:t>
            </w:r>
          </w:p>
          <w:p w14:paraId="697BB01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extremities</w:t>
            </w:r>
          </w:p>
          <w:p w14:paraId="491F0AB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trunk</w:t>
            </w:r>
          </w:p>
          <w:p w14:paraId="46EBF13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head, neck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0BA4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F47B2C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1 (69.8%; 60.6–78.0%)</w:t>
            </w:r>
          </w:p>
          <w:p w14:paraId="1CA151F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2 (27.6%; 19.7–33.7%)</w:t>
            </w:r>
          </w:p>
          <w:p w14:paraId="73D2E90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2.6%; 0.5–7.4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3232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3A9BA5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0 (81.1%; 64.8–92.0%)</w:t>
            </w:r>
          </w:p>
          <w:p w14:paraId="715E3D3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18.9%; 8.0–35.2%)</w:t>
            </w:r>
          </w:p>
          <w:p w14:paraId="4760891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7B36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76</w:t>
            </w:r>
          </w:p>
        </w:tc>
      </w:tr>
      <w:tr w:rsidR="00A77859" w:rsidRPr="00A77859" w14:paraId="300394C0" w14:textId="77777777" w:rsidTr="005274EA">
        <w:trPr>
          <w:trHeight w:val="47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C180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Largest diameter of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EM (cm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263B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10 (7–14.5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82C89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 (12–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1616E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1F32345C" w14:textId="77777777" w:rsidTr="005274EA">
        <w:trPr>
          <w:trHeight w:val="226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E50C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Surface of EM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)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f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DE9F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9.15 (23.6–103.7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666E1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7 (84.8–36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582A7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3F5EDB2B" w14:textId="77777777" w:rsidTr="005274EA">
        <w:trPr>
          <w:trHeight w:val="686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F7DB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Spreading of EM</w:t>
            </w:r>
          </w:p>
          <w:p w14:paraId="4157D77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Diameter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g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/day)</w:t>
            </w:r>
          </w:p>
          <w:p w14:paraId="61F0AF5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Surfac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h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day)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46E2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882D98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.5 (0.9–2.4)</w:t>
            </w:r>
          </w:p>
          <w:p w14:paraId="6EE030E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.2 (4.35–12.35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15A2D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79AD29D1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.9 (1.5–5.0)</w:t>
            </w:r>
          </w:p>
          <w:p w14:paraId="032A1CFB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8.3 (9.4–59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68BF3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6D5396AF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03</w:t>
            </w:r>
          </w:p>
          <w:p w14:paraId="3AC8AB42" w14:textId="77777777" w:rsidR="005274EA" w:rsidRPr="00A77859" w:rsidRDefault="005274EA" w:rsidP="005274EA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lt;0.001</w:t>
            </w:r>
          </w:p>
        </w:tc>
      </w:tr>
      <w:tr w:rsidR="00A77859" w:rsidRPr="00A77859" w14:paraId="20A1DE4B" w14:textId="77777777" w:rsidTr="005274EA">
        <w:trPr>
          <w:trHeight w:val="207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AD27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omogenous appearance of EM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8206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5 (64.7%; 55.2–73.3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EEF3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5 (67.6%; 50.2–82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C2A5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899</w:t>
            </w:r>
          </w:p>
        </w:tc>
      </w:tr>
      <w:tr w:rsidR="00A77859" w:rsidRPr="00A77859" w14:paraId="00FE19BD" w14:textId="77777777" w:rsidTr="005274EA">
        <w:trPr>
          <w:trHeight w:val="39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9B90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Other abnormalities on physical examinatio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C8DA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4.3%; 1.4–9.8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2EB0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0 (0%; 0–9.5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0321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37</w:t>
            </w:r>
          </w:p>
        </w:tc>
      </w:tr>
      <w:tr w:rsidR="00A77859" w:rsidRPr="00A77859" w14:paraId="7DA5A2CE" w14:textId="77777777" w:rsidTr="005274EA">
        <w:trPr>
          <w:trHeight w:val="1205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E0D6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local symptom </w:t>
            </w:r>
          </w:p>
          <w:p w14:paraId="14C5D70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tching</w:t>
            </w:r>
          </w:p>
          <w:p w14:paraId="04D80BD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burning</w:t>
            </w:r>
          </w:p>
          <w:p w14:paraId="6F4C025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ain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214F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4 (46.6%; 37.2–56.1%)</w:t>
            </w:r>
          </w:p>
          <w:p w14:paraId="34EB0BB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3 (37.1%; 28.3–46.5%)</w:t>
            </w:r>
          </w:p>
          <w:p w14:paraId="382C557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7.8%; 3.6–14.2%)</w:t>
            </w:r>
          </w:p>
          <w:p w14:paraId="17D7EA7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8.6%; 4.2–15.3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49783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6 (70.3%; 53.0–84.1%)</w:t>
            </w:r>
          </w:p>
          <w:p w14:paraId="0A96CD2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4 (64.9%; 47.5–79.8%)</w:t>
            </w:r>
          </w:p>
          <w:p w14:paraId="5648F07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18.9%; 8.0–35.2%)</w:t>
            </w:r>
          </w:p>
          <w:p w14:paraId="473EC26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4BED6" w14:textId="77777777" w:rsidR="005274EA" w:rsidRPr="00A77859" w:rsidRDefault="005274EA" w:rsidP="005274EA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20</w:t>
            </w:r>
          </w:p>
          <w:p w14:paraId="2A09F448" w14:textId="77777777" w:rsidR="005274EA" w:rsidRPr="00A77859" w:rsidRDefault="005274EA" w:rsidP="005274EA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06</w:t>
            </w:r>
          </w:p>
          <w:p w14:paraId="5AED2E2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66</w:t>
            </w:r>
          </w:p>
          <w:p w14:paraId="58101FE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highlight w:val="yellow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3A4B0C0E" w14:textId="77777777" w:rsidTr="005274EA">
        <w:trPr>
          <w:trHeight w:val="425"/>
        </w:trPr>
        <w:tc>
          <w:tcPr>
            <w:tcW w:w="248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663C5A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constitutional symptom </w:t>
            </w:r>
          </w:p>
        </w:tc>
        <w:tc>
          <w:tcPr>
            <w:tcW w:w="26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A170A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1 (35.3%; 27.7–44.8%)</w:t>
            </w:r>
          </w:p>
        </w:tc>
        <w:tc>
          <w:tcPr>
            <w:tcW w:w="272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6B953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 (29.7%; 15.9–47.0%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48B4C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68</w:t>
            </w:r>
          </w:p>
        </w:tc>
      </w:tr>
      <w:tr w:rsidR="00A77859" w:rsidRPr="00A77859" w14:paraId="11E48979" w14:textId="77777777" w:rsidTr="005274EA">
        <w:trPr>
          <w:trHeight w:val="66"/>
        </w:trPr>
        <w:tc>
          <w:tcPr>
            <w:tcW w:w="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1A5AE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EAE1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atigue</w:t>
            </w:r>
          </w:p>
          <w:p w14:paraId="160924D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eadache</w:t>
            </w:r>
          </w:p>
          <w:p w14:paraId="77D6EAF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yalgia</w:t>
            </w:r>
          </w:p>
          <w:p w14:paraId="0B014C5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rthralgia</w:t>
            </w:r>
          </w:p>
          <w:p w14:paraId="4BDB7A0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ever</w:t>
            </w:r>
          </w:p>
          <w:p w14:paraId="3DE4599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dizziness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EF9C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21 (18.1%; 11.6–26.3%)</w:t>
            </w:r>
          </w:p>
          <w:p w14:paraId="7CD06EE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1 (18.1%; 11.6–26.3%)</w:t>
            </w:r>
          </w:p>
          <w:p w14:paraId="633A7AB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6.9%; 3.0–13.1%)</w:t>
            </w:r>
          </w:p>
          <w:p w14:paraId="5581A0C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7.8%; 3.6–14.2%)</w:t>
            </w:r>
          </w:p>
          <w:p w14:paraId="6900FEC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5.2%; 1.9–10.9%)</w:t>
            </w:r>
          </w:p>
          <w:p w14:paraId="663A088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5 (4.3%; 1.4–9.8%)</w:t>
            </w:r>
          </w:p>
        </w:tc>
        <w:tc>
          <w:tcPr>
            <w:tcW w:w="2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5274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5 (13.5%; 4.5–28.8%)</w:t>
            </w:r>
          </w:p>
          <w:p w14:paraId="52A00C7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  <w:p w14:paraId="610BAE0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0 (0%; 0–9.5%) </w:t>
            </w:r>
          </w:p>
          <w:p w14:paraId="182089E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3358303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593DEBF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 xml:space="preserve">0 (0%; 0–9.5%) 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9261F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0.692</w:t>
            </w:r>
          </w:p>
          <w:p w14:paraId="05C4DE2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32</w:t>
            </w:r>
          </w:p>
          <w:p w14:paraId="6C8C4CF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00</w:t>
            </w:r>
          </w:p>
          <w:p w14:paraId="5D70CFA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53</w:t>
            </w:r>
          </w:p>
          <w:p w14:paraId="4BDA4D1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999</w:t>
            </w:r>
          </w:p>
          <w:p w14:paraId="10CC8A5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0.337</w:t>
            </w:r>
          </w:p>
        </w:tc>
      </w:tr>
      <w:tr w:rsidR="00A77859" w:rsidRPr="00A77859" w14:paraId="56C938B1" w14:textId="77777777" w:rsidTr="005274EA">
        <w:trPr>
          <w:trHeight w:val="22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A943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ESR &gt;20 mm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4D0B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/104 (2.9%; 0.6–8.2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86C1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5/31 (16.1%; 5.5–33.7%)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7F6F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16</w:t>
            </w:r>
          </w:p>
        </w:tc>
      </w:tr>
      <w:tr w:rsidR="00A77859" w:rsidRPr="00A77859" w14:paraId="2F2725B5" w14:textId="77777777" w:rsidTr="005274EA">
        <w:trPr>
          <w:trHeight w:val="60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0C089" w14:textId="77777777" w:rsidR="005274EA" w:rsidRPr="00A77859" w:rsidRDefault="005274EA" w:rsidP="005274EA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WBC &gt;1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7004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4.3%; 1.4–9.8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208E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C167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highlight w:val="yellow"/>
                <w:lang w:val="pl-PL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pl-PL" w:eastAsia="hi-IN" w:bidi="hi-IN"/>
              </w:rPr>
              <w:t>&gt;0.999</w:t>
            </w:r>
          </w:p>
        </w:tc>
      </w:tr>
      <w:tr w:rsidR="00A77859" w:rsidRPr="00A77859" w14:paraId="72A02E09" w14:textId="77777777" w:rsidTr="005274EA">
        <w:trPr>
          <w:trHeight w:val="60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E4D00" w14:textId="77777777" w:rsidR="005274EA" w:rsidRPr="00A77859" w:rsidRDefault="005274EA" w:rsidP="005274EA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WBC &lt;4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CADF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6.9%; 3.0–13.1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B136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4507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59</w:t>
            </w:r>
          </w:p>
        </w:tc>
      </w:tr>
      <w:tr w:rsidR="00A77859" w:rsidRPr="00A77859" w14:paraId="16B27150" w14:textId="77777777" w:rsidTr="00961F34">
        <w:trPr>
          <w:trHeight w:val="69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307A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ts &lt;14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L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A742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6.9%; 3.0–13.1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6E31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3E5C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00</w:t>
            </w:r>
          </w:p>
        </w:tc>
      </w:tr>
      <w:tr w:rsidR="00A77859" w:rsidRPr="00A77859" w14:paraId="33A46EFC" w14:textId="77777777" w:rsidTr="00961F34">
        <w:trPr>
          <w:trHeight w:val="407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6B1CD1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bnormal liver enzymes 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170DE7" w14:textId="77777777" w:rsidR="005274EA" w:rsidRPr="00A77859" w:rsidRDefault="005274EA" w:rsidP="005274EA">
            <w:pPr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8 (24.1%; 16.7–33.0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7D497B" w14:textId="77777777" w:rsidR="005274EA" w:rsidRPr="00A77859" w:rsidRDefault="005274EA" w:rsidP="005274EA">
            <w:pPr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13 (35.1%; 20.2–52.5%)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78E98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71</w:t>
            </w:r>
          </w:p>
        </w:tc>
      </w:tr>
      <w:tr w:rsidR="00A77859" w:rsidRPr="00A77859" w14:paraId="36F49B34" w14:textId="77777777" w:rsidTr="00961F34">
        <w:trPr>
          <w:trHeight w:val="757"/>
        </w:trPr>
        <w:tc>
          <w:tcPr>
            <w:tcW w:w="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428C3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091B0E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ST</w:t>
            </w:r>
          </w:p>
          <w:p w14:paraId="325FA71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LT</w:t>
            </w:r>
          </w:p>
          <w:p w14:paraId="1A9A611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γ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-GT</w:t>
            </w:r>
          </w:p>
          <w:p w14:paraId="2F8ACB1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P</w:t>
            </w:r>
          </w:p>
          <w:p w14:paraId="7A9E7CE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bilirubin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BCA8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6.0%; 3.0–13.1%)</w:t>
            </w:r>
          </w:p>
          <w:p w14:paraId="0405272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5 (12.9%; 7.4–20.4%)</w:t>
            </w:r>
          </w:p>
          <w:p w14:paraId="54BC176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8 (15.5%; 9.5–23.4%)</w:t>
            </w:r>
          </w:p>
          <w:p w14:paraId="4ED9A2A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; 0–3.1%)</w:t>
            </w:r>
          </w:p>
          <w:p w14:paraId="0E41C64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9 (7.8%; 3.6–14.2%)</w:t>
            </w:r>
          </w:p>
        </w:tc>
        <w:tc>
          <w:tcPr>
            <w:tcW w:w="2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02A9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  <w:p w14:paraId="604EE7C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8 (21.6%; 9.8–38.2%)  </w:t>
            </w:r>
          </w:p>
          <w:p w14:paraId="4E1E9FF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13.5%; 4.5–28.8%)</w:t>
            </w:r>
          </w:p>
          <w:p w14:paraId="07EBF5C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02401FA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BB73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705</w:t>
            </w:r>
          </w:p>
          <w:p w14:paraId="697FA4F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06</w:t>
            </w:r>
          </w:p>
          <w:p w14:paraId="60E9C57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74</w:t>
            </w:r>
          </w:p>
          <w:p w14:paraId="0348751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42</w:t>
            </w:r>
          </w:p>
          <w:p w14:paraId="0DC0C28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highlight w:val="yellow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26D75AA6" w14:textId="77777777" w:rsidTr="005274EA">
        <w:trPr>
          <w:trHeight w:val="994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2EDA9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 antibodies</w:t>
            </w:r>
          </w:p>
          <w:p w14:paraId="6294491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M </w:t>
            </w:r>
          </w:p>
          <w:p w14:paraId="6DC4788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G </w:t>
            </w:r>
          </w:p>
          <w:p w14:paraId="2551B5D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M and/or IgG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9628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4506A19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6.9%; 3.0–13.1%)</w:t>
            </w:r>
          </w:p>
          <w:p w14:paraId="2A7162E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6.9%; 3.0–13.1%)</w:t>
            </w:r>
          </w:p>
          <w:p w14:paraId="5AEB7A2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 (10.3%; 5.7–17.4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AF6C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1D99EF63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  <w:p w14:paraId="35815A3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8 (21.6%; 9.8–38.2%)  </w:t>
            </w:r>
          </w:p>
          <w:p w14:paraId="3E6DF09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8 (21.6%; 9.8–38.2%)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B425E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0C1DEBB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85</w:t>
            </w:r>
          </w:p>
          <w:p w14:paraId="72E900E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26</w:t>
            </w:r>
          </w:p>
          <w:p w14:paraId="6FD3AE6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94</w:t>
            </w:r>
          </w:p>
        </w:tc>
      </w:tr>
      <w:tr w:rsidR="00A77859" w:rsidRPr="00A77859" w14:paraId="307E5289" w14:textId="77777777" w:rsidTr="005274EA">
        <w:trPr>
          <w:trHeight w:val="192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D5E0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ost-treatment findings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E316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B037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15A3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</w:tr>
      <w:tr w:rsidR="00A77859" w:rsidRPr="00A77859" w14:paraId="10083B21" w14:textId="77777777" w:rsidTr="005274EA">
        <w:trPr>
          <w:trHeight w:val="282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311CD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Duration of EM (days)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i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C8AD2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4–17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D679FA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5–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21DA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01</w:t>
            </w:r>
          </w:p>
        </w:tc>
      </w:tr>
      <w:tr w:rsidR="00A77859" w:rsidRPr="00A77859" w14:paraId="2924ADC2" w14:textId="77777777" w:rsidTr="005274EA">
        <w:trPr>
          <w:trHeight w:val="291"/>
        </w:trPr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D121F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Treatment failure</w:t>
            </w:r>
          </w:p>
          <w:p w14:paraId="401053A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 xml:space="preserve">    NOIS</w:t>
            </w:r>
          </w:p>
          <w:p w14:paraId="4D64EDA0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ersistence of EM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j</w:t>
            </w:r>
          </w:p>
          <w:p w14:paraId="33FCFE6C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ersistence of</w:t>
            </w:r>
          </w:p>
          <w:p w14:paraId="0BB95346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</w:t>
            </w:r>
            <w:proofErr w:type="spellStart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e</w:t>
            </w:r>
            <w:proofErr w:type="spellEnd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in skin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k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C5655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3 (2.6%; 0.5–7.4%)</w:t>
            </w:r>
          </w:p>
          <w:p w14:paraId="5748D3A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2 (1.7%; 0.2–6.1%)</w:t>
            </w:r>
          </w:p>
          <w:p w14:paraId="1FED2A54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.0–3.1%)</w:t>
            </w:r>
          </w:p>
          <w:p w14:paraId="687D9EDF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0.9%; 0.0–4.7%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4C05B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1 (2.7%; 0.1–14.2%)</w:t>
            </w:r>
          </w:p>
          <w:p w14:paraId="069439C1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0 (0%; 0.0–9.5%)</w:t>
            </w:r>
          </w:p>
          <w:p w14:paraId="7F785AA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1–14.2%)</w:t>
            </w:r>
          </w:p>
          <w:p w14:paraId="473ACC0D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.0–9.5%)</w:t>
            </w:r>
          </w:p>
          <w:p w14:paraId="35B2F3A7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A1AD8" w14:textId="77777777" w:rsidR="005274EA" w:rsidRPr="00A77859" w:rsidRDefault="005274EA" w:rsidP="005274E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highlight w:val="yellow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&gt;0.999</w:t>
            </w:r>
          </w:p>
        </w:tc>
      </w:tr>
    </w:tbl>
    <w:p w14:paraId="7F2AA46B" w14:textId="77777777" w:rsidR="006B7022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sl-SI" w:bidi="en-US"/>
        </w:rPr>
        <w:t>Categorical variables are summarized with frequencies and percentages and 95% confidence intervals (CI), numeric variables with medians and interquartile ranges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  <w:r w:rsidR="006B7022" w:rsidRPr="00A77859">
        <w:rPr>
          <w:rFonts w:ascii="Palatino Linotype" w:eastAsia="SimSun" w:hAnsi="Palatino Linotype" w:cs="Times New Roman"/>
          <w:i/>
          <w:color w:val="000000" w:themeColor="text1"/>
          <w:sz w:val="18"/>
          <w:lang w:val="en-US" w:eastAsia="hi-IN" w:bidi="en-US"/>
        </w:rPr>
        <w:t>P</w:t>
      </w:r>
      <w:r w:rsidR="006B7022"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values &lt; 0.05 were considered significant.      </w:t>
      </w:r>
    </w:p>
    <w:p w14:paraId="21F29EE0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LB, Lyme borreliosis; EM, erythema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migrans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; ESR, erythrocyte sedimentation rate (normal: 0–19 mm/h; 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WBC, white blood cell (normal: 4–10x10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/L); Pts, platelets (normal: 140–340x10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 xml:space="preserve">/L);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AST, aspartate aminotransfer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0.58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ALT, alanine aminotransferase (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normal: &lt;0.74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γ-GT, gamma-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glutamyltransferase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 (normal: &lt;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0.92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AP, alkaline phosphat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2.15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NOIS, new or increased symptoms attributed to Lyme borreliosis.</w:t>
      </w:r>
    </w:p>
    <w:p w14:paraId="73C5B08B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a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proofErr w:type="gram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At</w:t>
      </w:r>
      <w:proofErr w:type="gram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 the site of later EM skin lesion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0212B50B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b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9 patients had arterial hypertension, 5 thyroid gland disease, 2 malignant disease, 2 diabetes, 2 musculoskeletal disease, 1 heart disease, 1 asthma, 1 liver cirrhosis, 1 schizophrenia; 11 patients had a combination of two chronic diseases.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</w:p>
    <w:p w14:paraId="22B813E1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GB" w:eastAsia="zh-C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c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GB" w:eastAsia="zh-CN" w:bidi="en-US"/>
        </w:rPr>
        <w:t>2 patients had arterial hypertension, 1 asthma,1thyroid gland disease,1 heart disease,1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 malignant disease, 1 gout, 1 megaloblastic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anemia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, 1 glaucoma; 3 patients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GB" w:eastAsia="zh-CN" w:bidi="en-US"/>
        </w:rPr>
        <w:t xml:space="preserve"> had a combination of two chronic diseases. </w:t>
      </w:r>
    </w:p>
    <w:p w14:paraId="0ADF7104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d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Data for patients who recalled tick bite at the site of the later skin lesion. </w:t>
      </w:r>
    </w:p>
    <w:p w14:paraId="38FF5B81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e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proofErr w:type="gram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At</w:t>
      </w:r>
      <w:proofErr w:type="gram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 enrollment. </w:t>
      </w:r>
    </w:p>
    <w:p w14:paraId="37662E6B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f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Surface of EM was calculated using formula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for ellipse surface: largest diameter x smallest diameter x π / 4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660F8E71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g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Largest diameter of EM at the first clinical evaluation (cm) divided by duration of EM skin lesion (days)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7DD88181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lastRenderedPageBreak/>
        <w:t>h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Surface of EM at the first clinical evaluation (cm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2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) divided by duration of EM skin lesion (days)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75ED26C0" w14:textId="5FEB6951" w:rsidR="005274EA" w:rsidRPr="00A77859" w:rsidRDefault="000C1430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</w:pPr>
      <w:r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 xml:space="preserve">I </w:t>
      </w:r>
      <w:r w:rsidR="005274EA"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Information available for 152 patients in each group. </w:t>
      </w:r>
    </w:p>
    <w:p w14:paraId="25F47B61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>j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EM still visible at the visit 2–3 months after the onset of antibiotic treatment. </w:t>
      </w:r>
    </w:p>
    <w:p w14:paraId="2F2DF3CF" w14:textId="77777777" w:rsidR="005274EA" w:rsidRPr="00A77859" w:rsidRDefault="005274EA" w:rsidP="005274EA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>k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Isolation of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borreliae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 from skin specimen obtained with skin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rebiopsy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 at the site of previous </w:t>
      </w:r>
      <w:r w:rsidR="00262384"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EM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 2–3 months after the onset of antibiotic treatment.</w:t>
      </w:r>
    </w:p>
    <w:sectPr w:rsidR="005274EA" w:rsidRPr="00A7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5C"/>
    <w:rsid w:val="000C1430"/>
    <w:rsid w:val="00100F63"/>
    <w:rsid w:val="00175021"/>
    <w:rsid w:val="00191F06"/>
    <w:rsid w:val="001E1291"/>
    <w:rsid w:val="00262384"/>
    <w:rsid w:val="0036780E"/>
    <w:rsid w:val="00392295"/>
    <w:rsid w:val="005274EA"/>
    <w:rsid w:val="005E4F8C"/>
    <w:rsid w:val="006B7022"/>
    <w:rsid w:val="008B7D5C"/>
    <w:rsid w:val="00961F34"/>
    <w:rsid w:val="00A616AF"/>
    <w:rsid w:val="00A77859"/>
    <w:rsid w:val="00B1294D"/>
    <w:rsid w:val="00B8636F"/>
    <w:rsid w:val="00BB19EE"/>
    <w:rsid w:val="00EF1F6C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91943"/>
  <w15:docId w15:val="{5689799C-B2E4-48FC-8914-A52DDA8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8">
    <w:name w:val="Table8"/>
    <w:semiHidden/>
    <w:unhideWhenUsed/>
    <w:qFormat/>
    <w:rsid w:val="00BB19EE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9">
    <w:name w:val="Table9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0">
    <w:name w:val="Table10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ek66</dc:creator>
  <cp:lastModifiedBy>chn off28</cp:lastModifiedBy>
  <cp:revision>4</cp:revision>
  <dcterms:created xsi:type="dcterms:W3CDTF">2021-04-07T15:01:00Z</dcterms:created>
  <dcterms:modified xsi:type="dcterms:W3CDTF">2021-04-16T08:02:00Z</dcterms:modified>
</cp:coreProperties>
</file>